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71E8A" w14:textId="54882FE2" w:rsidR="001A0CCB" w:rsidRPr="00230D3A" w:rsidRDefault="00230D3A" w:rsidP="001A0CCB">
      <w:pPr>
        <w:tabs>
          <w:tab w:val="left" w:pos="4445"/>
          <w:tab w:val="left" w:pos="7375"/>
        </w:tabs>
        <w:spacing w:line="480" w:lineRule="auto"/>
        <w:rPr>
          <w:b/>
          <w:bCs/>
          <w:lang w:val="en-GB"/>
        </w:rPr>
      </w:pPr>
      <w:r w:rsidRPr="00230D3A">
        <w:rPr>
          <w:b/>
          <w:bCs/>
          <w:lang w:val="en-GB"/>
        </w:rPr>
        <w:t>Additional file 1</w:t>
      </w:r>
    </w:p>
    <w:p w14:paraId="7442CB4A" w14:textId="77777777" w:rsidR="007263C5" w:rsidRDefault="001A0CCB" w:rsidP="001A0CCB">
      <w:pPr>
        <w:tabs>
          <w:tab w:val="left" w:pos="4445"/>
          <w:tab w:val="left" w:pos="7375"/>
        </w:tabs>
        <w:spacing w:line="480" w:lineRule="auto"/>
      </w:pPr>
      <w:r>
        <w:t xml:space="preserve">The following antibodies were used in IHC: </w:t>
      </w:r>
      <w:r>
        <w:br/>
        <w:t xml:space="preserve">Rabbit monoclonal anti-YAP1 (clone D8H1X, 1:100 dilution, 40 min; Cell Signaling Technology, Danvers, MA) </w:t>
      </w:r>
    </w:p>
    <w:p w14:paraId="77BBB206" w14:textId="531968F3" w:rsidR="001A0CCB" w:rsidRDefault="00B22CC0" w:rsidP="001A0CCB">
      <w:pPr>
        <w:tabs>
          <w:tab w:val="left" w:pos="4445"/>
          <w:tab w:val="left" w:pos="7375"/>
        </w:tabs>
        <w:spacing w:line="480" w:lineRule="auto"/>
      </w:pPr>
      <w:r>
        <w:t xml:space="preserve">Rabbit monoclonal </w:t>
      </w:r>
      <w:r w:rsidR="001A0CCB">
        <w:t xml:space="preserve">anti-NUT (clone C52B1, 1:200 dilution, 1 hour; Cell Signaling Technology) </w:t>
      </w:r>
    </w:p>
    <w:p w14:paraId="70AB37F2" w14:textId="10DC0DB1" w:rsidR="001A0CCB" w:rsidRDefault="007263C5" w:rsidP="001A0CCB">
      <w:pPr>
        <w:tabs>
          <w:tab w:val="left" w:pos="4445"/>
          <w:tab w:val="left" w:pos="7375"/>
        </w:tabs>
        <w:spacing w:line="480" w:lineRule="auto"/>
      </w:pPr>
      <w:r>
        <w:t>M</w:t>
      </w:r>
      <w:r w:rsidR="001A0CCB">
        <w:t>ouse monoclonal anti-E7 antibody (clone 8E2, dilution 1:400, 1 hour; Abcam, Cambridge, UK).</w:t>
      </w:r>
    </w:p>
    <w:p w14:paraId="2FF64674" w14:textId="77777777" w:rsidR="00230D3A" w:rsidRDefault="00230D3A" w:rsidP="001A0CCB">
      <w:pPr>
        <w:tabs>
          <w:tab w:val="left" w:pos="4445"/>
          <w:tab w:val="left" w:pos="7375"/>
        </w:tabs>
        <w:spacing w:line="480" w:lineRule="auto"/>
      </w:pPr>
    </w:p>
    <w:p w14:paraId="40762E32" w14:textId="1F6E9733" w:rsidR="001A0CCB" w:rsidRDefault="001A0CCB" w:rsidP="001A0CCB">
      <w:pPr>
        <w:tabs>
          <w:tab w:val="left" w:pos="4445"/>
          <w:tab w:val="left" w:pos="7375"/>
        </w:tabs>
        <w:spacing w:line="480" w:lineRule="auto"/>
      </w:pPr>
      <w:r>
        <w:t xml:space="preserve">Tissue microarrays were constructed using 1.0 mm core biopsies. Sections (4 µm) were deparaffinized in xylene, rehydrated through graded alcohols, and subjected to heat-induced antigen retrieval at 95°C for 15 minutes in </w:t>
      </w:r>
      <w:proofErr w:type="spellStart"/>
      <w:r>
        <w:t>EnVision</w:t>
      </w:r>
      <w:proofErr w:type="spellEnd"/>
      <w:r>
        <w:t xml:space="preserve"> FLEX Target Retrieval Solution, Low pH (Cat# K8005, DAKO, Glostrup, Denmark). Primary antibodies were diluted in Normal Antibody Diluent (Cat# BD09-500, </w:t>
      </w:r>
      <w:proofErr w:type="spellStart"/>
      <w:r>
        <w:t>WellMed</w:t>
      </w:r>
      <w:proofErr w:type="spellEnd"/>
      <w:r>
        <w:t xml:space="preserve">, </w:t>
      </w:r>
      <w:proofErr w:type="spellStart"/>
      <w:r>
        <w:t>Duiven</w:t>
      </w:r>
      <w:proofErr w:type="spellEnd"/>
      <w:r>
        <w:t xml:space="preserve">, The Netherlands). Detection of primary antibody binding was performed using the </w:t>
      </w:r>
      <w:proofErr w:type="spellStart"/>
      <w:r>
        <w:t>BrightVision</w:t>
      </w:r>
      <w:proofErr w:type="spellEnd"/>
      <w:r>
        <w:t xml:space="preserve"> 1-step HRP system (Cat# DPVM110HRP, </w:t>
      </w:r>
      <w:proofErr w:type="spellStart"/>
      <w:r>
        <w:t>WellMed</w:t>
      </w:r>
      <w:proofErr w:type="spellEnd"/>
      <w:r>
        <w:t xml:space="preserve">) for 30 min and visualized with </w:t>
      </w:r>
      <w:proofErr w:type="spellStart"/>
      <w:r>
        <w:t>ImmPACT</w:t>
      </w:r>
      <w:proofErr w:type="spellEnd"/>
      <w:r>
        <w:t xml:space="preserve"> DAB (Cat# SK4105, Vector Laboratories, Burlingame, CA, USA) for 5 min, followed by counterstaining with Mayer’s hematoxylin (Cat# S3309, DAKO), dehydration through graded alcohol and xylene, and </w:t>
      </w:r>
      <w:proofErr w:type="spellStart"/>
      <w:r>
        <w:t>coverslipping</w:t>
      </w:r>
      <w:proofErr w:type="spellEnd"/>
      <w:r>
        <w:t>.</w:t>
      </w:r>
    </w:p>
    <w:p w14:paraId="10D71772" w14:textId="5026ADBD" w:rsidR="001A0CCB" w:rsidRDefault="001A0CCB" w:rsidP="001A0CCB">
      <w:pPr>
        <w:tabs>
          <w:tab w:val="left" w:pos="4445"/>
          <w:tab w:val="left" w:pos="7375"/>
        </w:tabs>
        <w:spacing w:line="480" w:lineRule="auto"/>
      </w:pPr>
      <w:r>
        <w:t xml:space="preserve">An HPV18-positive HeLa cell line was processed into an FFPE cell block and used as a positive control for E7 IHC. Normal germ cells in the testis served as a positive control for NUT staining. YAP1 protein expression was evaluated across various tissues, with its absence in white blood cells confirming the specificity of the antibody used in the staining. </w:t>
      </w:r>
    </w:p>
    <w:p w14:paraId="6F7ADE96" w14:textId="77777777" w:rsidR="000E4BFB" w:rsidRDefault="000E4BFB"/>
    <w:sectPr w:rsidR="000E4B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CCB"/>
    <w:rsid w:val="000241E1"/>
    <w:rsid w:val="00042EFB"/>
    <w:rsid w:val="000E4BFB"/>
    <w:rsid w:val="00104F97"/>
    <w:rsid w:val="00144A1B"/>
    <w:rsid w:val="001A0CCB"/>
    <w:rsid w:val="001F26F7"/>
    <w:rsid w:val="00230D3A"/>
    <w:rsid w:val="0038778E"/>
    <w:rsid w:val="003B74AB"/>
    <w:rsid w:val="0041133E"/>
    <w:rsid w:val="004142C1"/>
    <w:rsid w:val="00440DED"/>
    <w:rsid w:val="004468F9"/>
    <w:rsid w:val="00467826"/>
    <w:rsid w:val="0053604D"/>
    <w:rsid w:val="005B2FC2"/>
    <w:rsid w:val="005E0716"/>
    <w:rsid w:val="00624B7F"/>
    <w:rsid w:val="00654E40"/>
    <w:rsid w:val="00684662"/>
    <w:rsid w:val="00694D3D"/>
    <w:rsid w:val="00705A45"/>
    <w:rsid w:val="007263C5"/>
    <w:rsid w:val="007671CE"/>
    <w:rsid w:val="007A4F40"/>
    <w:rsid w:val="00844071"/>
    <w:rsid w:val="00846AE8"/>
    <w:rsid w:val="008A0303"/>
    <w:rsid w:val="009D7A15"/>
    <w:rsid w:val="009F1F67"/>
    <w:rsid w:val="00A73FC0"/>
    <w:rsid w:val="00AA783D"/>
    <w:rsid w:val="00AB692D"/>
    <w:rsid w:val="00B22CC0"/>
    <w:rsid w:val="00CD49C9"/>
    <w:rsid w:val="00D02026"/>
    <w:rsid w:val="00D21684"/>
    <w:rsid w:val="00DC6936"/>
    <w:rsid w:val="00DE1F57"/>
    <w:rsid w:val="00DF7E55"/>
    <w:rsid w:val="00E315B2"/>
    <w:rsid w:val="00E35AD2"/>
    <w:rsid w:val="00EA2305"/>
    <w:rsid w:val="00EF48E7"/>
    <w:rsid w:val="00F5741E"/>
    <w:rsid w:val="00FA2BBD"/>
    <w:rsid w:val="00FC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D1BC721"/>
  <w15:chartTrackingRefBased/>
  <w15:docId w15:val="{86404FD3-65CF-D24C-A944-95EBB7297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FI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CCB"/>
    <w:pPr>
      <w:suppressAutoHyphens/>
      <w:spacing w:line="259" w:lineRule="auto"/>
    </w:pPr>
    <w:rPr>
      <w:rFonts w:eastAsiaTheme="minorHAnsi"/>
      <w:kern w:val="0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0CCB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FI"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0CCB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FI"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0CCB"/>
    <w:pPr>
      <w:keepNext/>
      <w:keepLines/>
      <w:suppressAutoHyphens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FI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0CCB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FI"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0CCB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FI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0CCB"/>
    <w:pPr>
      <w:keepNext/>
      <w:keepLines/>
      <w:suppressAutoHyphens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FI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0CCB"/>
    <w:pPr>
      <w:keepNext/>
      <w:keepLines/>
      <w:suppressAutoHyphens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FI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0CCB"/>
    <w:pPr>
      <w:keepNext/>
      <w:keepLines/>
      <w:suppressAutoHyphens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FI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0CCB"/>
    <w:pPr>
      <w:keepNext/>
      <w:keepLines/>
      <w:suppressAutoHyphens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FI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C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0C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0C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0C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0C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0C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0C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0C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0C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0CCB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FI" w:eastAsia="ja-JP"/>
    </w:rPr>
  </w:style>
  <w:style w:type="character" w:customStyle="1" w:styleId="TitleChar">
    <w:name w:val="Title Char"/>
    <w:basedOn w:val="DefaultParagraphFont"/>
    <w:link w:val="Title"/>
    <w:uiPriority w:val="10"/>
    <w:rsid w:val="001A0C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0CCB"/>
    <w:pPr>
      <w:numPr>
        <w:ilvl w:val="1"/>
      </w:numPr>
      <w:suppressAutoHyphens w:val="0"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FI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1A0C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0CCB"/>
    <w:pPr>
      <w:suppressAutoHyphens w:val="0"/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FI" w:eastAsia="ja-JP"/>
    </w:rPr>
  </w:style>
  <w:style w:type="character" w:customStyle="1" w:styleId="QuoteChar">
    <w:name w:val="Quote Char"/>
    <w:basedOn w:val="DefaultParagraphFont"/>
    <w:link w:val="Quote"/>
    <w:uiPriority w:val="29"/>
    <w:rsid w:val="001A0C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0CCB"/>
    <w:pPr>
      <w:suppressAutoHyphens w:val="0"/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FI" w:eastAsia="ja-JP"/>
    </w:rPr>
  </w:style>
  <w:style w:type="character" w:styleId="IntenseEmphasis">
    <w:name w:val="Intense Emphasis"/>
    <w:basedOn w:val="DefaultParagraphFont"/>
    <w:uiPriority w:val="21"/>
    <w:qFormat/>
    <w:rsid w:val="001A0C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0C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FI"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0C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0C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tonen, Maya</dc:creator>
  <cp:keywords/>
  <dc:description/>
  <cp:lastModifiedBy>Puttonen, Maya</cp:lastModifiedBy>
  <cp:revision>3</cp:revision>
  <dcterms:created xsi:type="dcterms:W3CDTF">2026-01-19T20:05:00Z</dcterms:created>
  <dcterms:modified xsi:type="dcterms:W3CDTF">2026-01-24T18:08:00Z</dcterms:modified>
</cp:coreProperties>
</file>